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E9870" w14:textId="77777777" w:rsidR="00CC13D8" w:rsidRPr="00854409" w:rsidRDefault="00CC13D8" w:rsidP="009A585E">
      <w:pPr>
        <w:pStyle w:val="Heading1"/>
      </w:pPr>
      <w:r>
        <w:t>Table S2</w:t>
      </w:r>
      <w:r w:rsidRPr="00854409">
        <w:t xml:space="preserve"> Methodological quality assessment of 16 included articles using the Cochrane Risk of Bias tool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029"/>
        <w:gridCol w:w="1293"/>
        <w:gridCol w:w="1125"/>
        <w:gridCol w:w="1073"/>
        <w:gridCol w:w="1204"/>
        <w:gridCol w:w="1134"/>
        <w:gridCol w:w="1083"/>
      </w:tblGrid>
      <w:tr w:rsidR="00CC13D8" w:rsidRPr="005032BC" w14:paraId="70D56133" w14:textId="77777777" w:rsidTr="00C41A73">
        <w:tc>
          <w:tcPr>
            <w:tcW w:w="1075" w:type="dxa"/>
          </w:tcPr>
          <w:p w14:paraId="483ACFF6" w14:textId="77777777" w:rsidR="00CC13D8" w:rsidRPr="005032BC" w:rsidRDefault="00CC13D8" w:rsidP="00C41A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</w:t>
            </w:r>
          </w:p>
        </w:tc>
        <w:tc>
          <w:tcPr>
            <w:tcW w:w="1029" w:type="dxa"/>
          </w:tcPr>
          <w:p w14:paraId="1348F0F4" w14:textId="77777777" w:rsidR="00CC13D8" w:rsidRPr="005032BC" w:rsidRDefault="00CC13D8" w:rsidP="00C41A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b/>
                <w:sz w:val="20"/>
                <w:szCs w:val="20"/>
              </w:rPr>
              <w:t>Rando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quence generation</w:t>
            </w:r>
          </w:p>
        </w:tc>
        <w:tc>
          <w:tcPr>
            <w:tcW w:w="1293" w:type="dxa"/>
          </w:tcPr>
          <w:p w14:paraId="70507949" w14:textId="77777777" w:rsidR="00CC13D8" w:rsidRPr="005032BC" w:rsidRDefault="00CC13D8" w:rsidP="00C41A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b/>
                <w:sz w:val="20"/>
                <w:szCs w:val="20"/>
              </w:rPr>
              <w:t>Alloc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cealment</w:t>
            </w:r>
          </w:p>
        </w:tc>
        <w:tc>
          <w:tcPr>
            <w:tcW w:w="1125" w:type="dxa"/>
          </w:tcPr>
          <w:p w14:paraId="5A49CBA5" w14:textId="77777777" w:rsidR="00CC13D8" w:rsidRPr="005032BC" w:rsidRDefault="00CC13D8" w:rsidP="00C41A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linding of participants and personnel</w:t>
            </w:r>
          </w:p>
        </w:tc>
        <w:tc>
          <w:tcPr>
            <w:tcW w:w="1073" w:type="dxa"/>
          </w:tcPr>
          <w:p w14:paraId="5C1668F5" w14:textId="77777777" w:rsidR="00CC13D8" w:rsidRPr="005032BC" w:rsidRDefault="00CC13D8" w:rsidP="00C41A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linding of outcome assessment</w:t>
            </w:r>
          </w:p>
        </w:tc>
        <w:tc>
          <w:tcPr>
            <w:tcW w:w="1204" w:type="dxa"/>
          </w:tcPr>
          <w:p w14:paraId="62C56E0C" w14:textId="77777777" w:rsidR="00CC13D8" w:rsidRPr="005032BC" w:rsidRDefault="00CC13D8" w:rsidP="00C41A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complete outcome data</w:t>
            </w:r>
          </w:p>
        </w:tc>
        <w:tc>
          <w:tcPr>
            <w:tcW w:w="1134" w:type="dxa"/>
          </w:tcPr>
          <w:p w14:paraId="4B1BA38B" w14:textId="77777777" w:rsidR="00CC13D8" w:rsidRPr="005032BC" w:rsidRDefault="00CC13D8" w:rsidP="00C41A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lective reporting</w:t>
            </w:r>
          </w:p>
        </w:tc>
        <w:tc>
          <w:tcPr>
            <w:tcW w:w="1083" w:type="dxa"/>
          </w:tcPr>
          <w:p w14:paraId="7E5DD586" w14:textId="77777777" w:rsidR="00CC13D8" w:rsidRPr="005032BC" w:rsidRDefault="00CC13D8" w:rsidP="00C41A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erall </w:t>
            </w:r>
          </w:p>
        </w:tc>
      </w:tr>
      <w:tr w:rsidR="00CC13D8" w:rsidRPr="005032BC" w14:paraId="3C466595" w14:textId="77777777" w:rsidTr="00C41A73">
        <w:tc>
          <w:tcPr>
            <w:tcW w:w="1075" w:type="dxa"/>
          </w:tcPr>
          <w:p w14:paraId="44FED48B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Alencar</w:t>
            </w:r>
            <w:proofErr w:type="spellEnd"/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1029" w:type="dxa"/>
          </w:tcPr>
          <w:p w14:paraId="7F2CAB70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93" w:type="dxa"/>
          </w:tcPr>
          <w:p w14:paraId="6FB9EACF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125" w:type="dxa"/>
          </w:tcPr>
          <w:p w14:paraId="4A72029B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  <w:p w14:paraId="12DAD472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7014CE9C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  <w:p w14:paraId="69473586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6BDD4373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4" w:type="dxa"/>
          </w:tcPr>
          <w:p w14:paraId="22717097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  <w:p w14:paraId="74F91437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12896723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CC13D8" w:rsidRPr="005032BC" w14:paraId="5DE82300" w14:textId="77777777" w:rsidTr="00C41A73">
        <w:tc>
          <w:tcPr>
            <w:tcW w:w="1075" w:type="dxa"/>
          </w:tcPr>
          <w:p w14:paraId="73B3E3FC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Allen, 2013</w:t>
            </w:r>
          </w:p>
        </w:tc>
        <w:tc>
          <w:tcPr>
            <w:tcW w:w="1029" w:type="dxa"/>
          </w:tcPr>
          <w:p w14:paraId="573E391A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93" w:type="dxa"/>
          </w:tcPr>
          <w:p w14:paraId="09216C58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125" w:type="dxa"/>
          </w:tcPr>
          <w:p w14:paraId="624633E6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073" w:type="dxa"/>
          </w:tcPr>
          <w:p w14:paraId="3A41E6C8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204" w:type="dxa"/>
          </w:tcPr>
          <w:p w14:paraId="0D3F5389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134" w:type="dxa"/>
          </w:tcPr>
          <w:p w14:paraId="5174702E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3" w:type="dxa"/>
          </w:tcPr>
          <w:p w14:paraId="7B008480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C13D8" w:rsidRPr="005032BC" w14:paraId="3E4191A4" w14:textId="77777777" w:rsidTr="00C41A73">
        <w:trPr>
          <w:trHeight w:val="498"/>
        </w:trPr>
        <w:tc>
          <w:tcPr>
            <w:tcW w:w="1075" w:type="dxa"/>
          </w:tcPr>
          <w:p w14:paraId="2D93A49F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Allman-</w:t>
            </w:r>
            <w:proofErr w:type="spellStart"/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Farinelli</w:t>
            </w:r>
            <w:proofErr w:type="spellEnd"/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</w:p>
        </w:tc>
        <w:tc>
          <w:tcPr>
            <w:tcW w:w="1029" w:type="dxa"/>
          </w:tcPr>
          <w:p w14:paraId="141F37A3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93" w:type="dxa"/>
          </w:tcPr>
          <w:p w14:paraId="0CA633D2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  <w:p w14:paraId="5F1EBD54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</w:tcPr>
          <w:p w14:paraId="395228A4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73" w:type="dxa"/>
          </w:tcPr>
          <w:p w14:paraId="1FEDEF5A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04" w:type="dxa"/>
          </w:tcPr>
          <w:p w14:paraId="06040606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  <w:p w14:paraId="6367BBBD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9A3E45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3" w:type="dxa"/>
          </w:tcPr>
          <w:p w14:paraId="4153932A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CC13D8" w:rsidRPr="005032BC" w14:paraId="46588391" w14:textId="77777777" w:rsidTr="00C41A73">
        <w:trPr>
          <w:trHeight w:val="495"/>
        </w:trPr>
        <w:tc>
          <w:tcPr>
            <w:tcW w:w="1075" w:type="dxa"/>
          </w:tcPr>
          <w:p w14:paraId="747D232E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Bennet, 2018</w:t>
            </w:r>
          </w:p>
        </w:tc>
        <w:tc>
          <w:tcPr>
            <w:tcW w:w="1029" w:type="dxa"/>
          </w:tcPr>
          <w:p w14:paraId="7FBB9D69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93" w:type="dxa"/>
          </w:tcPr>
          <w:p w14:paraId="5B92AF2B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25" w:type="dxa"/>
          </w:tcPr>
          <w:p w14:paraId="2556DF5C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  <w:p w14:paraId="10C3A4FE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3C9D4C36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204" w:type="dxa"/>
          </w:tcPr>
          <w:p w14:paraId="79818656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4" w:type="dxa"/>
          </w:tcPr>
          <w:p w14:paraId="790B7F75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3" w:type="dxa"/>
          </w:tcPr>
          <w:p w14:paraId="4925B333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CC13D8" w:rsidRPr="005032BC" w14:paraId="2E6C9453" w14:textId="77777777" w:rsidTr="00C41A73">
        <w:tc>
          <w:tcPr>
            <w:tcW w:w="1075" w:type="dxa"/>
          </w:tcPr>
          <w:p w14:paraId="4CBC3BEC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Block, 2015</w:t>
            </w:r>
          </w:p>
        </w:tc>
        <w:tc>
          <w:tcPr>
            <w:tcW w:w="1029" w:type="dxa"/>
          </w:tcPr>
          <w:p w14:paraId="6C53BC4D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93" w:type="dxa"/>
          </w:tcPr>
          <w:p w14:paraId="636BC191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125" w:type="dxa"/>
          </w:tcPr>
          <w:p w14:paraId="37EDD196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  <w:p w14:paraId="398E2F46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1EB86AB8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204" w:type="dxa"/>
          </w:tcPr>
          <w:p w14:paraId="23E2E9F7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  <w:p w14:paraId="53366965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76182A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3" w:type="dxa"/>
          </w:tcPr>
          <w:p w14:paraId="7289E03E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C13D8" w:rsidRPr="005032BC" w14:paraId="48524F59" w14:textId="77777777" w:rsidTr="00C41A73">
        <w:tc>
          <w:tcPr>
            <w:tcW w:w="1075" w:type="dxa"/>
          </w:tcPr>
          <w:p w14:paraId="1682F9EA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Burke, 2021</w:t>
            </w:r>
          </w:p>
        </w:tc>
        <w:tc>
          <w:tcPr>
            <w:tcW w:w="1029" w:type="dxa"/>
          </w:tcPr>
          <w:p w14:paraId="39BA3D9B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93" w:type="dxa"/>
          </w:tcPr>
          <w:p w14:paraId="38DA349B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125" w:type="dxa"/>
          </w:tcPr>
          <w:p w14:paraId="2620FB39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073" w:type="dxa"/>
          </w:tcPr>
          <w:p w14:paraId="5A52762C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04" w:type="dxa"/>
          </w:tcPr>
          <w:p w14:paraId="288C663B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4" w:type="dxa"/>
          </w:tcPr>
          <w:p w14:paraId="2D3A9CA8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3" w:type="dxa"/>
          </w:tcPr>
          <w:p w14:paraId="3C98ADDA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CC13D8" w:rsidRPr="005032BC" w14:paraId="6F57C92B" w14:textId="77777777" w:rsidTr="00C41A73">
        <w:tc>
          <w:tcPr>
            <w:tcW w:w="1075" w:type="dxa"/>
          </w:tcPr>
          <w:p w14:paraId="18BAEA4B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Godino</w:t>
            </w:r>
            <w:proofErr w:type="spellEnd"/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</w:p>
        </w:tc>
        <w:tc>
          <w:tcPr>
            <w:tcW w:w="1029" w:type="dxa"/>
          </w:tcPr>
          <w:p w14:paraId="55BAF45F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93" w:type="dxa"/>
          </w:tcPr>
          <w:p w14:paraId="003DB20A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125" w:type="dxa"/>
          </w:tcPr>
          <w:p w14:paraId="59E3CEB9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  <w:p w14:paraId="137E65AE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730F773C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04" w:type="dxa"/>
          </w:tcPr>
          <w:p w14:paraId="335E2D63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4" w:type="dxa"/>
          </w:tcPr>
          <w:p w14:paraId="3EFFFAB8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3" w:type="dxa"/>
          </w:tcPr>
          <w:p w14:paraId="7D4230D1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C13D8" w:rsidRPr="005032BC" w14:paraId="524A6A6F" w14:textId="77777777" w:rsidTr="00C41A73">
        <w:tc>
          <w:tcPr>
            <w:tcW w:w="1075" w:type="dxa"/>
          </w:tcPr>
          <w:p w14:paraId="15CD7195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Hurkmans</w:t>
            </w:r>
            <w:proofErr w:type="spellEnd"/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1029" w:type="dxa"/>
          </w:tcPr>
          <w:p w14:paraId="058B1775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93" w:type="dxa"/>
          </w:tcPr>
          <w:p w14:paraId="440F8B11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125" w:type="dxa"/>
          </w:tcPr>
          <w:p w14:paraId="2356E16C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  <w:p w14:paraId="5712A255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00EA7644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 </w:t>
            </w:r>
          </w:p>
        </w:tc>
        <w:tc>
          <w:tcPr>
            <w:tcW w:w="1204" w:type="dxa"/>
          </w:tcPr>
          <w:p w14:paraId="3DC7CAF2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34" w:type="dxa"/>
          </w:tcPr>
          <w:p w14:paraId="34C18141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3" w:type="dxa"/>
          </w:tcPr>
          <w:p w14:paraId="7E8869A9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C13D8" w:rsidRPr="005032BC" w14:paraId="4648E7D9" w14:textId="77777777" w:rsidTr="00C41A73">
        <w:tc>
          <w:tcPr>
            <w:tcW w:w="1075" w:type="dxa"/>
          </w:tcPr>
          <w:p w14:paraId="0BE20FDA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Kim, 2020</w:t>
            </w:r>
          </w:p>
        </w:tc>
        <w:tc>
          <w:tcPr>
            <w:tcW w:w="1029" w:type="dxa"/>
          </w:tcPr>
          <w:p w14:paraId="7A86C468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93" w:type="dxa"/>
          </w:tcPr>
          <w:p w14:paraId="1F29BC0D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125" w:type="dxa"/>
          </w:tcPr>
          <w:p w14:paraId="1F1FF25A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073" w:type="dxa"/>
          </w:tcPr>
          <w:p w14:paraId="27A11FF1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204" w:type="dxa"/>
          </w:tcPr>
          <w:p w14:paraId="6B5331B2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34" w:type="dxa"/>
          </w:tcPr>
          <w:p w14:paraId="71A66F00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3" w:type="dxa"/>
          </w:tcPr>
          <w:p w14:paraId="18FD3E3A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C13D8" w:rsidRPr="005032BC" w14:paraId="642BFA13" w14:textId="77777777" w:rsidTr="00C41A73">
        <w:tc>
          <w:tcPr>
            <w:tcW w:w="1075" w:type="dxa"/>
          </w:tcPr>
          <w:p w14:paraId="75F3532F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Pagoto</w:t>
            </w:r>
            <w:proofErr w:type="spellEnd"/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1029" w:type="dxa"/>
          </w:tcPr>
          <w:p w14:paraId="12CB2CBC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93" w:type="dxa"/>
          </w:tcPr>
          <w:p w14:paraId="177FE91D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125" w:type="dxa"/>
          </w:tcPr>
          <w:p w14:paraId="211EB595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073" w:type="dxa"/>
          </w:tcPr>
          <w:p w14:paraId="3228E9E0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204" w:type="dxa"/>
          </w:tcPr>
          <w:p w14:paraId="66A0FA8F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134" w:type="dxa"/>
          </w:tcPr>
          <w:p w14:paraId="48B92507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3" w:type="dxa"/>
          </w:tcPr>
          <w:p w14:paraId="01CE58A9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CC13D8" w:rsidRPr="005032BC" w14:paraId="059F5067" w14:textId="77777777" w:rsidTr="00C41A73">
        <w:tc>
          <w:tcPr>
            <w:tcW w:w="1075" w:type="dxa"/>
          </w:tcPr>
          <w:p w14:paraId="06258AF7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Spring, 2017</w:t>
            </w:r>
          </w:p>
        </w:tc>
        <w:tc>
          <w:tcPr>
            <w:tcW w:w="1029" w:type="dxa"/>
          </w:tcPr>
          <w:p w14:paraId="6950EAF6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93" w:type="dxa"/>
          </w:tcPr>
          <w:p w14:paraId="6052D946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25" w:type="dxa"/>
          </w:tcPr>
          <w:p w14:paraId="65664093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073" w:type="dxa"/>
          </w:tcPr>
          <w:p w14:paraId="1EC821B1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 </w:t>
            </w:r>
          </w:p>
        </w:tc>
        <w:tc>
          <w:tcPr>
            <w:tcW w:w="1204" w:type="dxa"/>
          </w:tcPr>
          <w:p w14:paraId="7EC1586A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 </w:t>
            </w:r>
          </w:p>
        </w:tc>
        <w:tc>
          <w:tcPr>
            <w:tcW w:w="1134" w:type="dxa"/>
          </w:tcPr>
          <w:p w14:paraId="5A69E7E5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3" w:type="dxa"/>
          </w:tcPr>
          <w:p w14:paraId="2BF2331B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CC13D8" w:rsidRPr="005032BC" w14:paraId="71AC813C" w14:textId="77777777" w:rsidTr="00C41A73">
        <w:tc>
          <w:tcPr>
            <w:tcW w:w="1075" w:type="dxa"/>
          </w:tcPr>
          <w:p w14:paraId="4BDC3EBB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Stephens, 2017</w:t>
            </w:r>
          </w:p>
        </w:tc>
        <w:tc>
          <w:tcPr>
            <w:tcW w:w="1029" w:type="dxa"/>
          </w:tcPr>
          <w:p w14:paraId="5B5F786E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93" w:type="dxa"/>
          </w:tcPr>
          <w:p w14:paraId="789BEE65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125" w:type="dxa"/>
          </w:tcPr>
          <w:p w14:paraId="1115A21D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073" w:type="dxa"/>
          </w:tcPr>
          <w:p w14:paraId="05F8EB1C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204" w:type="dxa"/>
          </w:tcPr>
          <w:p w14:paraId="396049F8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134" w:type="dxa"/>
          </w:tcPr>
          <w:p w14:paraId="3E027CCB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83" w:type="dxa"/>
          </w:tcPr>
          <w:p w14:paraId="007A5F73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CC13D8" w:rsidRPr="005032BC" w14:paraId="000B6B96" w14:textId="77777777" w:rsidTr="00C41A73">
        <w:tc>
          <w:tcPr>
            <w:tcW w:w="1075" w:type="dxa"/>
          </w:tcPr>
          <w:p w14:paraId="01E6DF6D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Tanaka, 2018</w:t>
            </w:r>
          </w:p>
        </w:tc>
        <w:tc>
          <w:tcPr>
            <w:tcW w:w="1029" w:type="dxa"/>
          </w:tcPr>
          <w:p w14:paraId="11160495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93" w:type="dxa"/>
          </w:tcPr>
          <w:p w14:paraId="14BA9383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25" w:type="dxa"/>
          </w:tcPr>
          <w:p w14:paraId="54B9C8BA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73" w:type="dxa"/>
          </w:tcPr>
          <w:p w14:paraId="765673FD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04" w:type="dxa"/>
          </w:tcPr>
          <w:p w14:paraId="6DACAABE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34" w:type="dxa"/>
          </w:tcPr>
          <w:p w14:paraId="141F225A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3" w:type="dxa"/>
          </w:tcPr>
          <w:p w14:paraId="09759CC2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C13D8" w:rsidRPr="005032BC" w14:paraId="1105D36D" w14:textId="77777777" w:rsidTr="00C41A73">
        <w:tc>
          <w:tcPr>
            <w:tcW w:w="1075" w:type="dxa"/>
          </w:tcPr>
          <w:p w14:paraId="512B1A4E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Vaz</w:t>
            </w:r>
            <w:proofErr w:type="spellEnd"/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1029" w:type="dxa"/>
          </w:tcPr>
          <w:p w14:paraId="7D9D00BE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93" w:type="dxa"/>
          </w:tcPr>
          <w:p w14:paraId="0B3281C5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125" w:type="dxa"/>
          </w:tcPr>
          <w:p w14:paraId="2BA92913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73" w:type="dxa"/>
          </w:tcPr>
          <w:p w14:paraId="139994D2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04" w:type="dxa"/>
          </w:tcPr>
          <w:p w14:paraId="05EF0ABE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134" w:type="dxa"/>
          </w:tcPr>
          <w:p w14:paraId="3E7BD551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83" w:type="dxa"/>
          </w:tcPr>
          <w:p w14:paraId="2FB36A68" w14:textId="77777777" w:rsidR="00CC13D8" w:rsidRPr="005032BC" w:rsidRDefault="00CC13D8" w:rsidP="00C4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2B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</w:tbl>
    <w:p w14:paraId="5EA9F3C6" w14:textId="77777777" w:rsidR="00C95ECF" w:rsidRDefault="00C95ECF"/>
    <w:sectPr w:rsidR="00C95E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3MjM2MTeyNDCysLRU0lEKTi0uzszPAykwrAUAwC5a3ywAAAA="/>
  </w:docVars>
  <w:rsids>
    <w:rsidRoot w:val="00FC2779"/>
    <w:rsid w:val="00C8766E"/>
    <w:rsid w:val="00C95ECF"/>
    <w:rsid w:val="00CC13D8"/>
    <w:rsid w:val="00FC2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280CD"/>
  <w15:chartTrackingRefBased/>
  <w15:docId w15:val="{DC4C2CDF-EE2E-4D72-ABF5-0C50D5C4F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2779"/>
    <w:pPr>
      <w:outlineLvl w:val="0"/>
    </w:pPr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779"/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C8766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Han Shi Jocelyn</dc:creator>
  <cp:keywords/>
  <dc:description/>
  <cp:lastModifiedBy>Chew Han Shi Jocelyn</cp:lastModifiedBy>
  <cp:revision>2</cp:revision>
  <dcterms:created xsi:type="dcterms:W3CDTF">2022-09-04T00:48:00Z</dcterms:created>
  <dcterms:modified xsi:type="dcterms:W3CDTF">2022-09-04T00:52:00Z</dcterms:modified>
</cp:coreProperties>
</file>